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D54086" w14:textId="21F79514" w:rsidR="000B157D" w:rsidRPr="00DA1F33" w:rsidRDefault="00A55D2E" w:rsidP="00A33FAC">
      <w:pPr>
        <w:pStyle w:val="a7"/>
        <w:keepNext/>
        <w:spacing w:afterLines="50" w:after="163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6937253"/>
      <w:r w:rsidRPr="00DA1F33">
        <w:rPr>
          <w:rFonts w:ascii="Times New Roman" w:hAnsi="Times New Roman" w:cs="Times New Roman"/>
          <w:b/>
          <w:bCs/>
          <w:sz w:val="24"/>
          <w:szCs w:val="24"/>
        </w:rPr>
        <w:t>S3 Table.</w:t>
      </w:r>
      <w:r w:rsidR="000B157D" w:rsidRPr="00DA1F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157D" w:rsidRPr="00DA1F33">
        <w:rPr>
          <w:rFonts w:ascii="Times New Roman" w:hAnsi="Times New Roman" w:cs="Times New Roman"/>
          <w:sz w:val="24"/>
          <w:szCs w:val="24"/>
        </w:rPr>
        <w:t xml:space="preserve">Tick samples </w:t>
      </w:r>
      <w:r w:rsidR="00093422">
        <w:rPr>
          <w:rFonts w:ascii="Times New Roman" w:hAnsi="Times New Roman" w:cs="Times New Roman" w:hint="eastAsia"/>
          <w:sz w:val="24"/>
          <w:szCs w:val="24"/>
        </w:rPr>
        <w:t>collect</w:t>
      </w:r>
      <w:r w:rsidR="000B157D" w:rsidRPr="00DA1F33">
        <w:rPr>
          <w:rFonts w:ascii="Times New Roman" w:hAnsi="Times New Roman" w:cs="Times New Roman"/>
          <w:sz w:val="24"/>
          <w:szCs w:val="24"/>
        </w:rPr>
        <w:t>ed in this study and their location</w:t>
      </w:r>
      <w:r w:rsidR="00DA1F33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403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992"/>
        <w:gridCol w:w="851"/>
        <w:gridCol w:w="992"/>
        <w:gridCol w:w="1134"/>
        <w:gridCol w:w="1134"/>
        <w:gridCol w:w="1134"/>
        <w:gridCol w:w="1134"/>
        <w:gridCol w:w="1276"/>
        <w:gridCol w:w="1417"/>
        <w:gridCol w:w="993"/>
        <w:gridCol w:w="567"/>
      </w:tblGrid>
      <w:tr w:rsidR="00A12D07" w:rsidRPr="0005669C" w14:paraId="4020F082" w14:textId="77777777" w:rsidTr="0005669C">
        <w:trPr>
          <w:trHeight w:hRule="exact" w:val="397"/>
          <w:jc w:val="center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0192B3A" w14:textId="77777777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1" w:name="_Hlk179882768"/>
            <w:r w:rsidRPr="000566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ty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71DC5778" w14:textId="6893AC59" w:rsidR="00BD5045" w:rsidRPr="0005669C" w:rsidRDefault="00740D38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S</w:t>
            </w:r>
            <w:r w:rsidR="00BD5045" w:rsidRPr="0005669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ourc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31EDBAA1" w14:textId="619DB1C2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Sex</w:t>
            </w:r>
          </w:p>
        </w:tc>
        <w:tc>
          <w:tcPr>
            <w:tcW w:w="10065" w:type="dxa"/>
            <w:gridSpan w:val="9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B13111C" w14:textId="35E8756E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ick species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58450EB" w14:textId="6989B248" w:rsidR="00BD5045" w:rsidRPr="0005669C" w:rsidRDefault="00BD5045" w:rsidP="00A12D07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otal</w:t>
            </w:r>
          </w:p>
        </w:tc>
      </w:tr>
      <w:tr w:rsidR="0005669C" w:rsidRPr="0005669C" w14:paraId="6197F915" w14:textId="77777777" w:rsidTr="0005669C">
        <w:trPr>
          <w:trHeight w:hRule="exact" w:val="397"/>
          <w:jc w:val="center"/>
        </w:trPr>
        <w:tc>
          <w:tcPr>
            <w:tcW w:w="85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B77A5A" w14:textId="77777777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</w:tcPr>
          <w:p w14:paraId="05CAF13F" w14:textId="77777777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</w:tcPr>
          <w:p w14:paraId="6DAF05F0" w14:textId="77777777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836DDC" w14:textId="081D78C6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D. nuttalli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D1A5016" w14:textId="206F3BA7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D. silvarum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7F3A8F" w14:textId="6F467065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Hya. asiaticum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F6215D" w14:textId="2478230E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Hya. scupen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96AED71" w14:textId="332BAA21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Hae. concinna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623B6E1" w14:textId="7D07A8C2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Hae. japonica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2BC3BD" w14:textId="5A96F180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Hae. longicornis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00CFA6" w14:textId="6BBBB302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Hae. qinghaiensis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72AF0AB" w14:textId="1560E53F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Ar. vulgaris</w:t>
            </w: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55FA70A" w14:textId="4D44CA79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</w:tr>
      <w:tr w:rsidR="0005669C" w:rsidRPr="0005669C" w14:paraId="238F670C" w14:textId="77777777" w:rsidTr="0005669C">
        <w:trPr>
          <w:trHeight w:hRule="exact" w:val="397"/>
          <w:jc w:val="center"/>
        </w:trPr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3B7B4A" w14:textId="77777777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uyuan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6D20932B" w14:textId="39A27F51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sheep/goat/vegetation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50D0D451" w14:textId="777E0C0A" w:rsidR="00BD5045" w:rsidRPr="0005669C" w:rsidRDefault="0005669C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6</w:t>
            </w:r>
            <w:r w:rsidR="00A12D07" w:rsidRPr="0005669C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  <w:r w:rsidR="00A12D07" w:rsidRPr="0005669C">
              <w:rPr>
                <w:rFonts w:ascii="Times New Roman" w:hAnsi="Times New Roman" w:cs="Times New Roman" w:hint="eastAsia"/>
                <w:sz w:val="15"/>
                <w:szCs w:val="15"/>
              </w:rPr>
              <w:t>, 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A12D07" w:rsidRPr="0005669C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80F3B24" w14:textId="6E83C95D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B5CC466" w14:textId="64AF8065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0E73B3F" w14:textId="3F7A2B7A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1D8B095" w14:textId="32D3EB29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FB3605" w14:textId="74AE6694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543B40" w14:textId="25F7E0E2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A71F37F" w14:textId="56A094C5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0972289" w14:textId="42D8E899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1149B9E" w14:textId="7D481EE5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EA2B890" w14:textId="7FC74779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6</w:t>
            </w:r>
          </w:p>
        </w:tc>
      </w:tr>
      <w:tr w:rsidR="0005669C" w:rsidRPr="0005669C" w14:paraId="3344755F" w14:textId="77777777" w:rsidTr="0005669C">
        <w:trPr>
          <w:trHeight w:hRule="exact" w:val="397"/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178B64D1" w14:textId="77777777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hizuishan</w:t>
            </w:r>
          </w:p>
        </w:tc>
        <w:tc>
          <w:tcPr>
            <w:tcW w:w="1559" w:type="dxa"/>
            <w:vAlign w:val="center"/>
          </w:tcPr>
          <w:p w14:paraId="38377533" w14:textId="63E81CA5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goat</w:t>
            </w:r>
          </w:p>
        </w:tc>
        <w:tc>
          <w:tcPr>
            <w:tcW w:w="992" w:type="dxa"/>
            <w:vAlign w:val="center"/>
          </w:tcPr>
          <w:p w14:paraId="789D380F" w14:textId="3A69BD3B" w:rsidR="00BD5045" w:rsidRPr="0005669C" w:rsidRDefault="00A12D07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hAnsi="Times New Roman" w:cs="Times New Roman" w:hint="eastAsia"/>
                <w:sz w:val="15"/>
                <w:szCs w:val="15"/>
              </w:rPr>
              <w:t>51</w:t>
            </w:r>
            <w:r w:rsidRPr="0005669C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  <w:r w:rsidRPr="0005669C">
              <w:rPr>
                <w:rFonts w:ascii="Times New Roman" w:hAnsi="Times New Roman" w:cs="Times New Roman" w:hint="eastAsia"/>
                <w:sz w:val="15"/>
                <w:szCs w:val="15"/>
              </w:rPr>
              <w:t>, 26</w:t>
            </w:r>
            <w:r w:rsidRPr="0005669C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6572DC" w14:textId="766E180A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F42103" w14:textId="177229AD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A347AF" w14:textId="12D05E6B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01C503" w14:textId="1CFA3C68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EFE605" w14:textId="3615A73B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58372A" w14:textId="4060FDF5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492EEE" w14:textId="5AF549FA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9A5738" w14:textId="0F23F056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10FBBA" w14:textId="5154D1DE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95D620" w14:textId="6CA59A84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</w:tr>
      <w:tr w:rsidR="0005669C" w:rsidRPr="0005669C" w14:paraId="1CF26E05" w14:textId="77777777" w:rsidTr="0005669C">
        <w:trPr>
          <w:trHeight w:hRule="exact" w:val="397"/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542D33A8" w14:textId="77777777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uzhong</w:t>
            </w:r>
          </w:p>
        </w:tc>
        <w:tc>
          <w:tcPr>
            <w:tcW w:w="1559" w:type="dxa"/>
            <w:vAlign w:val="center"/>
          </w:tcPr>
          <w:p w14:paraId="5DB0995C" w14:textId="6B493116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5669C">
              <w:rPr>
                <w:rFonts w:ascii="Times New Roman" w:hAnsi="Times New Roman" w:cs="Times New Roman" w:hint="eastAsia"/>
                <w:sz w:val="15"/>
                <w:szCs w:val="15"/>
              </w:rPr>
              <w:t>sheep</w:t>
            </w:r>
          </w:p>
        </w:tc>
        <w:tc>
          <w:tcPr>
            <w:tcW w:w="992" w:type="dxa"/>
            <w:vAlign w:val="center"/>
          </w:tcPr>
          <w:p w14:paraId="3D015F63" w14:textId="6953D199" w:rsidR="00BD5045" w:rsidRPr="0005669C" w:rsidRDefault="00A12D07" w:rsidP="00A12D07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5669C">
              <w:rPr>
                <w:rFonts w:ascii="Times New Roman" w:hAnsi="Times New Roman" w:cs="Times New Roman" w:hint="eastAsia"/>
                <w:sz w:val="15"/>
                <w:szCs w:val="15"/>
              </w:rPr>
              <w:t>49</w:t>
            </w:r>
            <w:r w:rsidRPr="0005669C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  <w:r w:rsidRPr="0005669C">
              <w:rPr>
                <w:rFonts w:ascii="Times New Roman" w:hAnsi="Times New Roman" w:cs="Times New Roman" w:hint="eastAsia"/>
                <w:sz w:val="15"/>
                <w:szCs w:val="15"/>
              </w:rPr>
              <w:t>, 18</w:t>
            </w:r>
            <w:r w:rsidRPr="0005669C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FDAA90" w14:textId="427C7E2D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852690" w14:textId="1933829D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252A65" w14:textId="7607BB47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D8347D" w14:textId="27E3547F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628A68" w14:textId="34C94F47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64A04F" w14:textId="418F645D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66B928" w14:textId="3D36F829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DA3828" w14:textId="00DB1BE8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A91D7D" w14:textId="3AE93B37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DD1EC5" w14:textId="476516C5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</w:tr>
      <w:tr w:rsidR="0005669C" w:rsidRPr="0005669C" w14:paraId="04B77190" w14:textId="77777777" w:rsidTr="0005669C">
        <w:trPr>
          <w:trHeight w:hRule="exact" w:val="397"/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224AEAC5" w14:textId="5E111212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inchuan</w:t>
            </w:r>
          </w:p>
        </w:tc>
        <w:tc>
          <w:tcPr>
            <w:tcW w:w="1559" w:type="dxa"/>
            <w:vAlign w:val="center"/>
          </w:tcPr>
          <w:p w14:paraId="025EF3D0" w14:textId="2D8DE020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5669C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992" w:type="dxa"/>
            <w:vAlign w:val="center"/>
          </w:tcPr>
          <w:p w14:paraId="58A78ED0" w14:textId="711BC164" w:rsidR="00BD5045" w:rsidRPr="0005669C" w:rsidRDefault="00A12D07" w:rsidP="00A12D07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5669C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1D49CE" w14:textId="78B52709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5669C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A52D32" w14:textId="12330E4D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C383FA" w14:textId="4BB85AB7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AAB2C2" w14:textId="7A7D07E7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98AB5E" w14:textId="29A51890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F32EC3" w14:textId="3DAC18AA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559AC0" w14:textId="0E3B0F1F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1E7C29" w14:textId="0ABFD82E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8E0483" w14:textId="7CD50DDC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500AB3" w14:textId="1481B71F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5669C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05669C" w:rsidRPr="0005669C" w14:paraId="59214201" w14:textId="77777777" w:rsidTr="0005669C">
        <w:trPr>
          <w:trHeight w:hRule="exact" w:val="397"/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1B737270" w14:textId="77777777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hongwei</w:t>
            </w:r>
          </w:p>
        </w:tc>
        <w:tc>
          <w:tcPr>
            <w:tcW w:w="1559" w:type="dxa"/>
            <w:vAlign w:val="center"/>
          </w:tcPr>
          <w:p w14:paraId="416DAF66" w14:textId="1D5C2B3D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sheep/goat/vegetation</w:t>
            </w:r>
          </w:p>
        </w:tc>
        <w:tc>
          <w:tcPr>
            <w:tcW w:w="992" w:type="dxa"/>
            <w:vAlign w:val="center"/>
          </w:tcPr>
          <w:p w14:paraId="4367D9A9" w14:textId="474C9FDD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5669C">
              <w:rPr>
                <w:rFonts w:ascii="Times New Roman" w:hAnsi="Times New Roman" w:cs="Times New Roman" w:hint="eastAsia"/>
                <w:sz w:val="15"/>
                <w:szCs w:val="15"/>
              </w:rPr>
              <w:t>29</w:t>
            </w:r>
            <w:r w:rsidR="00A12D07" w:rsidRPr="0005669C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  <w:r w:rsidRPr="0005669C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="00A12D07" w:rsidRPr="0005669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36</w:t>
            </w:r>
            <w:r w:rsidR="00A12D07" w:rsidRPr="0005669C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B20E6C" w14:textId="2F1E95DC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E01ACD" w14:textId="27140E78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7114F1" w14:textId="307E410F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3D6607" w14:textId="572D6659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7FD36A" w14:textId="29F3270B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DE5E2E" w14:textId="350A2AD0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CFC7ED" w14:textId="70CA530B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35B84C" w14:textId="1CE0BCF1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EC1658" w14:textId="46CE209E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222CE6" w14:textId="464E48EE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</w:tr>
      <w:tr w:rsidR="0005669C" w:rsidRPr="0005669C" w14:paraId="69868DC7" w14:textId="77777777" w:rsidTr="0005669C">
        <w:trPr>
          <w:trHeight w:hRule="exact" w:val="397"/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21670C10" w14:textId="77777777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559" w:type="dxa"/>
            <w:vAlign w:val="center"/>
          </w:tcPr>
          <w:p w14:paraId="0DECCB09" w14:textId="73F394E7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sheep/goat/vegetation</w:t>
            </w:r>
          </w:p>
        </w:tc>
        <w:tc>
          <w:tcPr>
            <w:tcW w:w="992" w:type="dxa"/>
            <w:vAlign w:val="center"/>
          </w:tcPr>
          <w:p w14:paraId="21048D9C" w14:textId="3BFC53DD" w:rsidR="00BD5045" w:rsidRPr="0005669C" w:rsidRDefault="003F5E11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5</w:t>
            </w:r>
            <w:r w:rsidR="00A12D07" w:rsidRPr="0005669C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  <w:r w:rsidR="00A12D07" w:rsidRPr="0005669C">
              <w:rPr>
                <w:rFonts w:ascii="Times New Roman" w:hAnsi="Times New Roman" w:cs="Times New Roman" w:hint="eastAsia"/>
                <w:sz w:val="15"/>
                <w:szCs w:val="15"/>
              </w:rPr>
              <w:t>, 1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A12D07" w:rsidRPr="0005669C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1CE43F" w14:textId="0215FFD7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6D3249" w14:textId="20742C43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2ED57E" w14:textId="42D12E9C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C0F461" w14:textId="63F00264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6BEA28" w14:textId="40F8C417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02CDDB" w14:textId="4208FE73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A035C9" w14:textId="37C904E6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3C10CD" w14:textId="2F51A570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5D4578" w14:textId="61BA4C49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3EBA87" w14:textId="6C0C04D5" w:rsidR="00BD5045" w:rsidRPr="0005669C" w:rsidRDefault="00BD5045" w:rsidP="00A12D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669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25</w:t>
            </w:r>
          </w:p>
        </w:tc>
      </w:tr>
    </w:tbl>
    <w:bookmarkEnd w:id="0"/>
    <w:bookmarkEnd w:id="1"/>
    <w:p w14:paraId="3BB07A2A" w14:textId="0447BC49" w:rsidR="0005669C" w:rsidRDefault="00CE322C" w:rsidP="00A33FAC">
      <w:pPr>
        <w:spacing w:beforeLines="50" w:before="163"/>
        <w:rPr>
          <w:rFonts w:ascii="Times New Roman" w:hAnsi="Times New Roman" w:cs="Times New Roman"/>
          <w:sz w:val="24"/>
          <w:szCs w:val="24"/>
        </w:rPr>
      </w:pPr>
      <w:r w:rsidRPr="00DA1F33">
        <w:rPr>
          <w:rFonts w:ascii="Times New Roman" w:hAnsi="Times New Roman" w:cs="Times New Roman"/>
          <w:sz w:val="24"/>
          <w:szCs w:val="24"/>
        </w:rPr>
        <w:t>NA</w:t>
      </w:r>
      <w:r w:rsidR="00A33FA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A1F33">
        <w:rPr>
          <w:rFonts w:ascii="Times New Roman" w:hAnsi="Times New Roman" w:cs="Times New Roman"/>
          <w:sz w:val="24"/>
          <w:szCs w:val="24"/>
        </w:rPr>
        <w:t>=</w:t>
      </w:r>
      <w:r w:rsidR="00A33FA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A1F33">
        <w:rPr>
          <w:rFonts w:ascii="Times New Roman" w:hAnsi="Times New Roman" w:cs="Times New Roman"/>
          <w:sz w:val="24"/>
          <w:szCs w:val="24"/>
        </w:rPr>
        <w:t>Tick not collected</w:t>
      </w:r>
      <w:r w:rsidR="00DA1F33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05669C" w:rsidSect="00CE322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1518B5" w14:textId="77777777" w:rsidR="00EF33FF" w:rsidRDefault="00EF33FF" w:rsidP="000B157D">
      <w:pPr>
        <w:ind w:firstLine="480"/>
        <w:rPr>
          <w:rFonts w:hint="eastAsia"/>
        </w:rPr>
      </w:pPr>
      <w:r>
        <w:separator/>
      </w:r>
    </w:p>
  </w:endnote>
  <w:endnote w:type="continuationSeparator" w:id="0">
    <w:p w14:paraId="6C8E77F0" w14:textId="77777777" w:rsidR="00EF33FF" w:rsidRDefault="00EF33FF" w:rsidP="000B157D">
      <w:pPr>
        <w:ind w:firstLine="48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B33D86" w14:textId="77777777" w:rsidR="000B157D" w:rsidRDefault="000B157D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9E880E" w14:textId="77777777" w:rsidR="000B157D" w:rsidRDefault="000B157D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8451EA" w14:textId="77777777" w:rsidR="000B157D" w:rsidRDefault="000B157D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1D1B7B" w14:textId="77777777" w:rsidR="00EF33FF" w:rsidRDefault="00EF33FF" w:rsidP="000B157D">
      <w:pPr>
        <w:ind w:firstLine="480"/>
        <w:rPr>
          <w:rFonts w:hint="eastAsia"/>
        </w:rPr>
      </w:pPr>
      <w:r>
        <w:separator/>
      </w:r>
    </w:p>
  </w:footnote>
  <w:footnote w:type="continuationSeparator" w:id="0">
    <w:p w14:paraId="43D44086" w14:textId="77777777" w:rsidR="00EF33FF" w:rsidRDefault="00EF33FF" w:rsidP="000B157D">
      <w:pPr>
        <w:ind w:firstLine="48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5B3B5D" w14:textId="77777777" w:rsidR="000B157D" w:rsidRDefault="000B157D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D8727C" w14:textId="77777777" w:rsidR="000B157D" w:rsidRDefault="000B157D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F52D12" w14:textId="77777777" w:rsidR="000B157D" w:rsidRDefault="000B157D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D50"/>
    <w:rsid w:val="0005669C"/>
    <w:rsid w:val="00093422"/>
    <w:rsid w:val="000B157D"/>
    <w:rsid w:val="00173F61"/>
    <w:rsid w:val="0018206D"/>
    <w:rsid w:val="001D780C"/>
    <w:rsid w:val="00241E82"/>
    <w:rsid w:val="00250F75"/>
    <w:rsid w:val="0030368F"/>
    <w:rsid w:val="003754A2"/>
    <w:rsid w:val="003A2820"/>
    <w:rsid w:val="003E159F"/>
    <w:rsid w:val="003F5E11"/>
    <w:rsid w:val="00411E24"/>
    <w:rsid w:val="0046729E"/>
    <w:rsid w:val="005F21A3"/>
    <w:rsid w:val="00701D25"/>
    <w:rsid w:val="00702F86"/>
    <w:rsid w:val="00740D38"/>
    <w:rsid w:val="007E580A"/>
    <w:rsid w:val="00802C31"/>
    <w:rsid w:val="00886688"/>
    <w:rsid w:val="0091331E"/>
    <w:rsid w:val="00953305"/>
    <w:rsid w:val="009E1263"/>
    <w:rsid w:val="00A12D07"/>
    <w:rsid w:val="00A32F4E"/>
    <w:rsid w:val="00A33FAC"/>
    <w:rsid w:val="00A55D2E"/>
    <w:rsid w:val="00B56504"/>
    <w:rsid w:val="00BB1D50"/>
    <w:rsid w:val="00BD5045"/>
    <w:rsid w:val="00CE322C"/>
    <w:rsid w:val="00CE3779"/>
    <w:rsid w:val="00D516CA"/>
    <w:rsid w:val="00DA1F33"/>
    <w:rsid w:val="00EF33FF"/>
    <w:rsid w:val="00FA4EBE"/>
    <w:rsid w:val="00FE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6F718B"/>
  <w15:chartTrackingRefBased/>
  <w15:docId w15:val="{49BF277E-79EB-427D-983D-8CA46ED91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WTH-段落"/>
    <w:qFormat/>
    <w:rsid w:val="000B15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WTH-">
    <w:name w:val="WTH-文稿专用"/>
    <w:basedOn w:val="a"/>
    <w:link w:val="WTH-0"/>
    <w:autoRedefine/>
    <w:qFormat/>
    <w:rsid w:val="00241E82"/>
    <w:pPr>
      <w:spacing w:beforeLines="50" w:before="156" w:line="360" w:lineRule="exact"/>
      <w:ind w:firstLineChars="200" w:firstLine="420"/>
    </w:pPr>
    <w:rPr>
      <w:rFonts w:ascii="Times New Roman" w:hAnsi="Times New Roman"/>
    </w:rPr>
  </w:style>
  <w:style w:type="character" w:customStyle="1" w:styleId="WTH-0">
    <w:name w:val="WTH-文稿专用 字符"/>
    <w:basedOn w:val="a0"/>
    <w:link w:val="WTH-"/>
    <w:rsid w:val="00241E82"/>
    <w:rPr>
      <w:rFonts w:ascii="Times New Roman" w:hAnsi="Times New Roman"/>
    </w:rPr>
  </w:style>
  <w:style w:type="paragraph" w:styleId="a3">
    <w:name w:val="header"/>
    <w:basedOn w:val="a"/>
    <w:link w:val="a4"/>
    <w:uiPriority w:val="99"/>
    <w:unhideWhenUsed/>
    <w:rsid w:val="000B157D"/>
    <w:pP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157D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157D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157D"/>
    <w:rPr>
      <w:rFonts w:ascii="Times New Roman" w:eastAsia="宋体" w:hAnsi="Times New Roman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B157D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0566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bong 朱</dc:creator>
  <cp:keywords/>
  <dc:description/>
  <cp:lastModifiedBy>Wenjie Zhu</cp:lastModifiedBy>
  <cp:revision>13</cp:revision>
  <dcterms:created xsi:type="dcterms:W3CDTF">2024-01-23T13:20:00Z</dcterms:created>
  <dcterms:modified xsi:type="dcterms:W3CDTF">2024-11-04T07:00:00Z</dcterms:modified>
</cp:coreProperties>
</file>